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14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Diseas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urden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Disorder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ype</w:t>
      </w:r>
    </w:p>
    <w:tbl>
      <w:tblPr>
        <w:tblW w:w="0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929"/>
        <w:gridCol w:w="802"/>
        <w:gridCol w:w="802"/>
        <w:gridCol w:w="1277"/>
      </w:tblGrid>
      <w:tr>
        <w:trPr>
          <w:cantSplit w:val="false"/>
          <w:tblHeader w:val="false"/>
          <w:jc w:val="left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DALY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YLL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YL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Econom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Burde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4,89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3,45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4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24.45M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3,78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,89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89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18.90M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,34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23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1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11.70M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ensor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89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34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5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4.45M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Othe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55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8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7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2.75M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39</Words>
  <Characters>220</Characters>
  <Application>WPS Office</Application>
  <Paragraphs>38</Paragraphs>
  <CharactersWithSpaces>22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٣٠:١٠Z</dcterms:created>
  <dc:creator>SM-G998U</dc:creator>
  <lastModifiedBy>SM-G998U</lastModifiedBy>
  <dcterms:modified xsi:type="dcterms:W3CDTF">٢٠٢٦-٠٥-١١T١٠:٣٠:١٠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b8c1bf8cd0460f9c32a3be87d2811a</vt:lpwstr>
  </property>
</Properties>
</file>